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umario</w:t>
      </w:r>
    </w:p>
    <w:p>
      <w:pPr>
        <w:pStyle w:val="Normal"/>
        <w:ind w:firstLine="720"/>
        <w:rPr/>
      </w:pPr>
      <w:r>
        <w:rPr>
          <w:lang w:val="es-CO"/>
        </w:rPr>
        <w:t>Variación antigénica de  proteínas abundantes en la superficie de patógenos es considerada una maniobra que ellos usan para evadir la respuesta inmune del hospedero, y está presente en patógenos tan diferentes como lo son bacterias y protozoos. La proteína “</w:t>
      </w:r>
      <w:del w:id="0" w:author="Sarahi Oliva Chavez" w:date="2012-02-22T15:25:00Z">
        <w:r>
          <w:rPr>
            <w:lang w:val="es-CO"/>
          </w:rPr>
          <w:delText xml:space="preserve">Antigenic variation of major surface proteins is considered an immune-evasive maneuver used by pathogens </w:delText>
        </w:r>
      </w:del>
      <w:del w:id="1" w:author="Sarahi Oliva Chavez" w:date="2012-01-22T14:26:00Z">
        <w:r>
          <w:rPr>
            <w:lang w:val="es-CO"/>
          </w:rPr>
          <w:delText xml:space="preserve">as diverse as </w:delText>
        </w:r>
      </w:del>
      <w:del w:id="2" w:author="Sarahi Oliva Chavez" w:date="2012-02-22T15:25:00Z">
        <w:r>
          <w:rPr>
            <w:lang w:val="es-CO"/>
          </w:rPr>
          <w:delText xml:space="preserve">bacteria and protozoa. </w:delText>
        </w:r>
      </w:del>
      <w:r>
        <w:rPr>
          <w:lang w:val="es-CO"/>
        </w:rPr>
        <w:t xml:space="preserve">major surface protein 2” (Msp2) del patógeno </w:t>
      </w:r>
      <w:r>
        <w:rPr>
          <w:i/>
          <w:lang w:val="es-CO"/>
        </w:rPr>
        <w:t>Anaplasma marginale</w:t>
      </w:r>
      <w:r>
        <w:rPr>
          <w:lang w:val="es-CO"/>
        </w:rPr>
        <w:t xml:space="preserve">, transmitido por garrapatas, está envuelta en variación antigénica. Este proceso dinámico también ocurre durante la infección de su vector, garrapatas, y en la ausencia de presión inmune. Examinamos variantes de </w:t>
      </w:r>
      <w:del w:id="3" w:author="Sarahi Oliva Chavez" w:date="2012-02-22T15:26:00Z">
        <w:r>
          <w:rPr>
            <w:lang w:val="es-CO"/>
          </w:rPr>
          <w:delText xml:space="preserve">This dynamic process works in the absence of immune selection pressure. </w:delText>
        </w:r>
      </w:del>
      <w:r>
        <w:rPr>
          <w:lang w:val="es-CO"/>
        </w:rPr>
        <w:t xml:space="preserve">Msp2 expresadas durante la infección de cuatro líneas de garrapatas y dos líneas de células mamíferas para determinar si las variantes expresadas están correlacionadas con la célula hospedera. Las colonias de </w:t>
      </w:r>
      <w:r>
        <w:rPr>
          <w:i/>
          <w:lang w:val="es-CO"/>
        </w:rPr>
        <w:t xml:space="preserve">Anaplasma marginale </w:t>
      </w:r>
      <w:r>
        <w:rPr>
          <w:lang w:val="es-CO"/>
        </w:rPr>
        <w:t xml:space="preserve">se desarrollaron de una manera diferente en cada una de las líneas de células (P&lt;0.001). Utilizando dos anticuerpos mono-específicos y uno monoclonal en contra de Msp2, detectamos la expresión de variantes con diferencias en su peso molecular de acuerdo a Western-blots. Pruebas inmunofluorescentes revelaron que específicos anticuerpos reconocieron 25 a 60% de las colonias, dependiendo de la célula hospedera (P&lt;0.001). Análisis molecular de las variantes expresadas durante la infección de las células demostró la dominancia de una variante (V1) durante infección de células de garrapatas y una diferente (V2) en células de mamíferos. Análisis de la estructura putativa de las variantes reveló un cambio en la estructura de la proteína cuando </w:t>
      </w:r>
      <w:r>
        <w:rPr>
          <w:i/>
          <w:lang w:val="es-CO"/>
        </w:rPr>
        <w:t xml:space="preserve">A. marginale </w:t>
      </w:r>
      <w:r>
        <w:rPr>
          <w:lang w:val="es-CO"/>
        </w:rPr>
        <w:t xml:space="preserve">fue transferida de un tipo de célula a la otra, sugiriendo que la expresión de ciertas variantes de Msp2 depende del tipo de la célula (garrapata o mamífera) en la cual se desarrolla. El mismo análisis de la estructura putativa de más de 200 variantes de Msp2 en garrapatas, muestras de sangre y otras células, disponibles en GenBank, demostró la dominancia de una estructura específica durante la infección de un hospedero. Esto sugirió que  selección de ciertas estructuras posiblemente también ocurre </w:t>
      </w:r>
      <w:r>
        <w:rPr>
          <w:i/>
          <w:lang w:val="es-CO"/>
        </w:rPr>
        <w:t>in vivo</w:t>
      </w:r>
      <w:r>
        <w:rPr>
          <w:lang w:val="es-CO"/>
        </w:rPr>
        <w:t xml:space="preserve">. La selección de una estructura en proteínas de la superficie de este patógeno puede indicar que Msp2 llena un rol importante durante la infección y adaptación a sistemas diferentes. </w:t>
      </w:r>
    </w:p>
    <w:p>
      <w:pPr>
        <w:pStyle w:val="Normal"/>
        <w:rPr>
          <w:lang w:val="es-CO"/>
        </w:rPr>
      </w:pPr>
      <w:r>
        <w:rPr>
          <w:lang w:val="es-CO"/>
        </w:rPr>
      </w:r>
    </w:p>
    <w:p>
      <w:pPr>
        <w:pStyle w:val="Normal"/>
        <w:rPr>
          <w:lang w:val="es-CO"/>
        </w:rPr>
      </w:pPr>
      <w:r>
        <w:rPr>
          <w:lang w:val="es-C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3:26:00Z</dcterms:created>
  <dc:creator>Sarahi Oliva Chavez</dc:creator>
  <dc:description/>
  <dc:language>en-US</dc:language>
  <cp:lastModifiedBy>Sarahi Oliva Chavez</cp:lastModifiedBy>
  <dcterms:modified xsi:type="dcterms:W3CDTF">2012-03-07T04:31:00Z</dcterms:modified>
  <cp:revision>7</cp:revision>
  <dc:subject/>
  <dc:title/>
</cp:coreProperties>
</file>